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4B9E" w:rsidRPr="002A4B9E" w:rsidRDefault="002A4B9E">
      <w:pPr>
        <w:rPr>
          <w:lang w:val="en-US"/>
        </w:rPr>
      </w:pPr>
      <w:r w:rsidRPr="002A4B9E">
        <w:rPr>
          <w:lang w:val="en-US"/>
        </w:rPr>
        <w:t>Supplementary table 1: Validation data for</w:t>
      </w:r>
      <w:r>
        <w:rPr>
          <w:lang w:val="en-US"/>
        </w:rPr>
        <w:t xml:space="preserve"> </w:t>
      </w:r>
      <w:r w:rsidRPr="002A4B9E">
        <w:rPr>
          <w:lang w:val="en-US"/>
        </w:rPr>
        <w:t xml:space="preserve">the 119 images included in the </w:t>
      </w:r>
      <w:r>
        <w:rPr>
          <w:lang w:val="en-US"/>
        </w:rPr>
        <w:t xml:space="preserve">TIF </w:t>
      </w:r>
      <w:r w:rsidRPr="002A4B9E">
        <w:rPr>
          <w:lang w:val="en-US"/>
        </w:rPr>
        <w:t>database</w:t>
      </w:r>
      <w:bookmarkStart w:id="0" w:name="_GoBack"/>
      <w:bookmarkEnd w:id="0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2206"/>
        <w:gridCol w:w="845"/>
        <w:gridCol w:w="716"/>
        <w:gridCol w:w="716"/>
        <w:gridCol w:w="716"/>
        <w:gridCol w:w="718"/>
        <w:gridCol w:w="802"/>
        <w:gridCol w:w="796"/>
        <w:gridCol w:w="658"/>
        <w:gridCol w:w="748"/>
        <w:gridCol w:w="747"/>
        <w:gridCol w:w="814"/>
        <w:gridCol w:w="811"/>
        <w:gridCol w:w="779"/>
        <w:gridCol w:w="776"/>
        <w:gridCol w:w="1012"/>
      </w:tblGrid>
      <w:tr w:rsidR="00AC6B17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B17" w:rsidRPr="00AC6B17" w:rsidRDefault="00AC6B17" w:rsidP="00AC6B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Infant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B17" w:rsidRPr="00AC6B17" w:rsidRDefault="00AC6B17" w:rsidP="00AC6B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de-DE"/>
              </w:rPr>
              <w:t>Imag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B17" w:rsidRPr="00AC6B17" w:rsidRDefault="00AC6B17" w:rsidP="00AC6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de-DE"/>
              </w:rPr>
              <w:t>Happy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B17" w:rsidRPr="00AC6B17" w:rsidRDefault="00AC6B17" w:rsidP="00AC6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de-DE"/>
              </w:rPr>
            </w:pPr>
            <w:proofErr w:type="spellStart"/>
            <w:r w:rsidRPr="00AC6B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de-DE"/>
              </w:rPr>
              <w:t>Sad</w:t>
            </w:r>
            <w:proofErr w:type="spellEnd"/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B17" w:rsidRPr="00AC6B17" w:rsidRDefault="00AC6B17" w:rsidP="00AC6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AC6B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de-DE"/>
              </w:rPr>
              <w:t>Disgust</w:t>
            </w:r>
            <w:proofErr w:type="spellEnd"/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B17" w:rsidRPr="00AC6B17" w:rsidRDefault="00AC6B17" w:rsidP="00AC6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de-DE"/>
              </w:rPr>
              <w:t>Anger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B17" w:rsidRPr="00AC6B17" w:rsidRDefault="00AC6B17" w:rsidP="00AC6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de-DE"/>
              </w:rPr>
              <w:t>Fear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B17" w:rsidRPr="00AC6B17" w:rsidRDefault="00AC6B17" w:rsidP="00AC6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AC6B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de-DE"/>
              </w:rPr>
              <w:t>Surprise</w:t>
            </w:r>
            <w:proofErr w:type="spellEnd"/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B17" w:rsidRPr="00AC6B17" w:rsidRDefault="00AC6B17" w:rsidP="00AC6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de-DE"/>
              </w:rPr>
              <w:t>Neutral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6B17" w:rsidRPr="00AC6B17" w:rsidRDefault="00AC6B17" w:rsidP="00AC6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6"/>
                <w:lang w:eastAsia="de-DE"/>
              </w:rPr>
              <w:t>Other</w:t>
            </w:r>
          </w:p>
        </w:tc>
        <w:tc>
          <w:tcPr>
            <w:tcW w:w="51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6B17" w:rsidRPr="00AC6B17" w:rsidRDefault="00AC6B17" w:rsidP="00AC6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de-DE"/>
              </w:rPr>
            </w:pPr>
            <w:proofErr w:type="spellStart"/>
            <w:r w:rsidRPr="00AC6B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de-DE"/>
              </w:rPr>
              <w:t>Clarity</w:t>
            </w:r>
            <w:proofErr w:type="spellEnd"/>
            <w:r w:rsidRPr="00AC6B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de-DE"/>
              </w:rPr>
              <w:t xml:space="preserve"> (M &amp; SD)</w:t>
            </w:r>
          </w:p>
        </w:tc>
        <w:tc>
          <w:tcPr>
            <w:tcW w:w="56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C6B17" w:rsidRPr="00AC6B17" w:rsidRDefault="00AC6B17" w:rsidP="00AC6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de-DE"/>
              </w:rPr>
            </w:pPr>
            <w:proofErr w:type="spellStart"/>
            <w:r w:rsidRPr="00AC6B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de-DE"/>
              </w:rPr>
              <w:t>Intensity</w:t>
            </w:r>
            <w:proofErr w:type="spellEnd"/>
            <w:r w:rsidRPr="00AC6B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de-DE"/>
              </w:rPr>
              <w:t xml:space="preserve"> (M &amp; SD)</w:t>
            </w:r>
          </w:p>
        </w:tc>
        <w:tc>
          <w:tcPr>
            <w:tcW w:w="53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AC6B17" w:rsidRPr="00AC6B17" w:rsidRDefault="00AC6B17" w:rsidP="00AC6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de-DE"/>
              </w:rPr>
            </w:pPr>
            <w:proofErr w:type="spellStart"/>
            <w:r w:rsidRPr="00AC6B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de-DE"/>
              </w:rPr>
              <w:t>Valence</w:t>
            </w:r>
            <w:proofErr w:type="spellEnd"/>
            <w:r w:rsidRPr="00AC6B1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  <w:lang w:eastAsia="de-DE"/>
              </w:rPr>
              <w:t xml:space="preserve"> (M &amp; SD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6B17" w:rsidRPr="00AC6B17" w:rsidRDefault="00AC6B17" w:rsidP="00AC6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AC6B1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Respondents</w:t>
            </w:r>
            <w:proofErr w:type="spellEnd"/>
          </w:p>
        </w:tc>
      </w:tr>
      <w:tr w:rsidR="00E13955" w:rsidRPr="00AC6B17" w:rsidTr="00E13955">
        <w:trPr>
          <w:trHeight w:val="300"/>
        </w:trPr>
        <w:tc>
          <w:tcPr>
            <w:tcW w:w="1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02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E13955" w:rsidRDefault="00E13955" w:rsidP="00E13955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3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2F10HA1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1%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%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</w:t>
            </w:r>
          </w:p>
        </w:tc>
      </w:tr>
      <w:tr w:rsidR="00E13955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E13955" w:rsidRDefault="00E13955" w:rsidP="00E13955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3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2F10HA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6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3</w:t>
            </w:r>
          </w:p>
        </w:tc>
      </w:tr>
      <w:tr w:rsidR="00E13955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E13955" w:rsidRDefault="00E13955" w:rsidP="00E13955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3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2F10SA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7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%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1%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%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3</w:t>
            </w:r>
          </w:p>
        </w:tc>
      </w:tr>
      <w:tr w:rsidR="00E13955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E13955" w:rsidRDefault="00E13955" w:rsidP="00E13955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3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2F10AN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6%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%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9</w:t>
            </w:r>
          </w:p>
        </w:tc>
      </w:tr>
      <w:tr w:rsidR="00E13955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E13955" w:rsidRDefault="00E13955" w:rsidP="00E13955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3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2F10N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%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0%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7</w:t>
            </w:r>
          </w:p>
        </w:tc>
      </w:tr>
      <w:tr w:rsidR="00E13955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E13955" w:rsidRDefault="00E13955" w:rsidP="00E13955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3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2F10DI-SA-AN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7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6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%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%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3</w:t>
            </w:r>
          </w:p>
        </w:tc>
      </w:tr>
      <w:tr w:rsidR="00E13955" w:rsidRPr="00AC6B17" w:rsidTr="00E13955">
        <w:trPr>
          <w:trHeight w:val="300"/>
        </w:trPr>
        <w:tc>
          <w:tcPr>
            <w:tcW w:w="1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03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E13955" w:rsidRDefault="00E13955" w:rsidP="00E13955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3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3F7HA-SU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5%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3%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%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1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2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2</w:t>
            </w:r>
          </w:p>
        </w:tc>
      </w:tr>
      <w:tr w:rsidR="00E13955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E13955" w:rsidRDefault="00E13955" w:rsidP="00E13955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3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3F7SA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1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%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%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6</w:t>
            </w:r>
          </w:p>
        </w:tc>
      </w:tr>
      <w:tr w:rsidR="00E13955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E13955" w:rsidRDefault="00E13955" w:rsidP="00E13955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3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3F7SU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4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%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%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6</w:t>
            </w:r>
          </w:p>
        </w:tc>
      </w:tr>
      <w:tr w:rsidR="00E13955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E13955" w:rsidRDefault="00E13955" w:rsidP="00E13955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3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3F7HA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7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9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%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5</w:t>
            </w:r>
          </w:p>
        </w:tc>
      </w:tr>
      <w:tr w:rsidR="00E13955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E13955" w:rsidRDefault="00E13955" w:rsidP="00E13955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3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3F7NE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3%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3</w:t>
            </w:r>
          </w:p>
        </w:tc>
      </w:tr>
      <w:tr w:rsidR="00E13955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E13955" w:rsidRDefault="00E13955" w:rsidP="00E13955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3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3F7NE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3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%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%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6%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4</w:t>
            </w:r>
          </w:p>
        </w:tc>
      </w:tr>
      <w:tr w:rsidR="00E13955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E13955" w:rsidRDefault="00E13955" w:rsidP="00E13955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3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3F7DI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8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%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5</w:t>
            </w:r>
          </w:p>
        </w:tc>
      </w:tr>
      <w:tr w:rsidR="00E13955" w:rsidRPr="00AC6B17" w:rsidTr="00E13955">
        <w:trPr>
          <w:trHeight w:val="300"/>
        </w:trPr>
        <w:tc>
          <w:tcPr>
            <w:tcW w:w="1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04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E13955" w:rsidRDefault="00E13955" w:rsidP="00E13955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3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4M6SA1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6%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%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%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%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0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4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1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8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</w:t>
            </w:r>
          </w:p>
        </w:tc>
      </w:tr>
      <w:tr w:rsidR="00E13955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E13955" w:rsidRDefault="00E13955" w:rsidP="00E13955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3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4M6DI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6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%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%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%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%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0</w:t>
            </w:r>
          </w:p>
        </w:tc>
      </w:tr>
      <w:tr w:rsidR="00E13955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E13955" w:rsidRDefault="00E13955" w:rsidP="00E13955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3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4M6NE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%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%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4%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%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7</w:t>
            </w:r>
          </w:p>
        </w:tc>
      </w:tr>
      <w:tr w:rsidR="00E13955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E13955" w:rsidRDefault="00E13955" w:rsidP="00E13955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3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4M6NE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%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1%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%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9</w:t>
            </w:r>
          </w:p>
        </w:tc>
      </w:tr>
      <w:tr w:rsidR="00E13955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E13955" w:rsidRDefault="00E13955" w:rsidP="00E13955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3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4M6HA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1</w:t>
            </w:r>
          </w:p>
        </w:tc>
      </w:tr>
      <w:tr w:rsidR="00E13955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E13955" w:rsidRDefault="00E13955" w:rsidP="00E13955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3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4M6SU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%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4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%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1</w:t>
            </w:r>
          </w:p>
        </w:tc>
      </w:tr>
      <w:tr w:rsidR="00E13955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E13955" w:rsidRDefault="00E13955" w:rsidP="00E13955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3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4M6SA2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9%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%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%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9%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9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3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5</w:t>
            </w:r>
          </w:p>
        </w:tc>
      </w:tr>
      <w:tr w:rsidR="00E13955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05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E13955" w:rsidRDefault="00E13955" w:rsidP="00E13955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3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5F7HA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3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%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%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1</w:t>
            </w:r>
          </w:p>
        </w:tc>
      </w:tr>
      <w:tr w:rsidR="00E13955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E13955" w:rsidRDefault="00E13955" w:rsidP="00E13955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3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5F7DI-SA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1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6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%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%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%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%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0</w:t>
            </w:r>
          </w:p>
        </w:tc>
      </w:tr>
      <w:tr w:rsidR="00E13955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E13955" w:rsidRDefault="00E13955" w:rsidP="00E13955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3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5F7AF-SA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3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1%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%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5</w:t>
            </w:r>
          </w:p>
        </w:tc>
      </w:tr>
      <w:tr w:rsidR="00E13955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E13955" w:rsidRDefault="00E13955" w:rsidP="00E13955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3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5F7SU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%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%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1%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%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0</w:t>
            </w:r>
          </w:p>
        </w:tc>
      </w:tr>
      <w:tr w:rsidR="00E13955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E13955" w:rsidRDefault="00E13955" w:rsidP="00E13955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3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5F7HA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8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%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%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%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5</w:t>
            </w:r>
          </w:p>
        </w:tc>
      </w:tr>
      <w:tr w:rsidR="00E13955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E13955" w:rsidRDefault="00E13955" w:rsidP="00E13955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3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5F7SC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6%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%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7% *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7</w:t>
            </w:r>
          </w:p>
        </w:tc>
      </w:tr>
      <w:tr w:rsidR="00E13955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E13955" w:rsidRDefault="00E13955" w:rsidP="00E13955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3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5F7NE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%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%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5%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3</w:t>
            </w:r>
          </w:p>
        </w:tc>
      </w:tr>
      <w:tr w:rsidR="00E13955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E13955" w:rsidRDefault="00E13955" w:rsidP="00E13955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3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5F7NE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%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0%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2</w:t>
            </w:r>
          </w:p>
        </w:tc>
      </w:tr>
      <w:tr w:rsidR="00E13955" w:rsidRPr="00AC6B17" w:rsidTr="00E13955">
        <w:trPr>
          <w:trHeight w:val="300"/>
        </w:trPr>
        <w:tc>
          <w:tcPr>
            <w:tcW w:w="1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06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E13955" w:rsidRDefault="00E13955" w:rsidP="00E13955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3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6M5HA1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7%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%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%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%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%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6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4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8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6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9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8</w:t>
            </w:r>
          </w:p>
        </w:tc>
      </w:tr>
      <w:tr w:rsidR="00E13955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E13955" w:rsidRDefault="00E13955" w:rsidP="00E13955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3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6M5SA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3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3%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%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5</w:t>
            </w:r>
          </w:p>
        </w:tc>
      </w:tr>
      <w:tr w:rsidR="00E13955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E13955" w:rsidRDefault="00E13955" w:rsidP="00E13955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3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6M5NE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%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1%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0</w:t>
            </w:r>
          </w:p>
        </w:tc>
      </w:tr>
      <w:tr w:rsidR="00E13955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E13955" w:rsidRDefault="00E13955" w:rsidP="00E13955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3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6M5AN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2%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%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%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5</w:t>
            </w:r>
          </w:p>
        </w:tc>
      </w:tr>
      <w:tr w:rsidR="00E13955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E13955" w:rsidRDefault="00E13955" w:rsidP="00E13955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3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6M5HA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8</w:t>
            </w:r>
          </w:p>
        </w:tc>
      </w:tr>
      <w:tr w:rsidR="00E13955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E13955" w:rsidRDefault="00E13955" w:rsidP="00E13955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3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6M5NE2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%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%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4%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8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4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2</w:t>
            </w:r>
          </w:p>
        </w:tc>
      </w:tr>
      <w:tr w:rsidR="00E13955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07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E13955" w:rsidRDefault="00E13955" w:rsidP="00E13955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3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7M4HA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5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%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%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7</w:t>
            </w:r>
          </w:p>
        </w:tc>
      </w:tr>
      <w:tr w:rsidR="00E13955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E13955" w:rsidRDefault="00E13955" w:rsidP="00E13955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3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7M4AF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%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0%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%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%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</w:t>
            </w:r>
          </w:p>
        </w:tc>
      </w:tr>
      <w:tr w:rsidR="00E13955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E13955" w:rsidRDefault="00E13955" w:rsidP="00E13955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3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7M4N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%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%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0%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%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1</w:t>
            </w:r>
          </w:p>
        </w:tc>
      </w:tr>
      <w:tr w:rsidR="00E13955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E13955" w:rsidRDefault="00E13955" w:rsidP="00E13955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3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7M4DI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7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%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%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%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%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7</w:t>
            </w:r>
          </w:p>
        </w:tc>
      </w:tr>
      <w:tr w:rsidR="00E13955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E13955" w:rsidRDefault="00E13955" w:rsidP="00E13955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3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7M4HA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9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5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%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%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5</w:t>
            </w:r>
          </w:p>
        </w:tc>
      </w:tr>
      <w:tr w:rsidR="00E13955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E13955" w:rsidRDefault="00E13955" w:rsidP="00E13955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395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7M4SA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4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%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%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13955" w:rsidRPr="00AC6B17" w:rsidRDefault="00E13955" w:rsidP="00E139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4</w:t>
            </w:r>
          </w:p>
        </w:tc>
      </w:tr>
      <w:tr w:rsidR="00156F5A" w:rsidRPr="00AC6B17" w:rsidTr="00E13955">
        <w:trPr>
          <w:trHeight w:val="300"/>
        </w:trPr>
        <w:tc>
          <w:tcPr>
            <w:tcW w:w="1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08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156F5A" w:rsidRDefault="00156F5A" w:rsidP="00156F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F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8M12HA1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7%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%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%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%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6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5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4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5</w:t>
            </w:r>
          </w:p>
        </w:tc>
      </w:tr>
      <w:tr w:rsidR="00156F5A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156F5A" w:rsidRDefault="00156F5A" w:rsidP="00156F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F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8M12DI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0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3%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%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9</w:t>
            </w:r>
          </w:p>
        </w:tc>
      </w:tr>
      <w:tr w:rsidR="00156F5A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156F5A" w:rsidRDefault="00156F5A" w:rsidP="00156F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F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8M12SU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5%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7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%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2</w:t>
            </w:r>
          </w:p>
        </w:tc>
      </w:tr>
      <w:tr w:rsidR="00156F5A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156F5A" w:rsidRDefault="00156F5A" w:rsidP="00156F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F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8M12HA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3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%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2</w:t>
            </w:r>
          </w:p>
        </w:tc>
      </w:tr>
      <w:tr w:rsidR="00156F5A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156F5A" w:rsidRDefault="00156F5A" w:rsidP="00156F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F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8M12AN-SA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7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5%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%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%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9</w:t>
            </w:r>
          </w:p>
        </w:tc>
      </w:tr>
      <w:tr w:rsidR="00156F5A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156F5A" w:rsidRDefault="00156F5A" w:rsidP="00156F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F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8M12AF-SA-AN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6%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%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5%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4%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%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9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4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7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4</w:t>
            </w:r>
          </w:p>
        </w:tc>
      </w:tr>
      <w:tr w:rsidR="00156F5A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09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156F5A" w:rsidRDefault="00156F5A" w:rsidP="00156F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F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9F9HA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7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%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%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0</w:t>
            </w:r>
          </w:p>
        </w:tc>
      </w:tr>
      <w:tr w:rsidR="00156F5A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156F5A" w:rsidRDefault="00156F5A" w:rsidP="00156F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F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9F9SA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9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%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%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%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8</w:t>
            </w:r>
          </w:p>
        </w:tc>
      </w:tr>
      <w:tr w:rsidR="00156F5A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156F5A" w:rsidRDefault="00156F5A" w:rsidP="00156F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F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9F9NE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%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5%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%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0</w:t>
            </w:r>
          </w:p>
        </w:tc>
      </w:tr>
      <w:tr w:rsidR="00156F5A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156F5A" w:rsidRDefault="00156F5A" w:rsidP="00156F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F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9F9NE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%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9%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%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</w:t>
            </w:r>
          </w:p>
        </w:tc>
      </w:tr>
      <w:tr w:rsidR="00156F5A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156F5A" w:rsidRDefault="00156F5A" w:rsidP="00156F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F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9F9HA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2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%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1%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%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7</w:t>
            </w:r>
          </w:p>
        </w:tc>
      </w:tr>
      <w:tr w:rsidR="00156F5A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156F5A" w:rsidRDefault="00156F5A" w:rsidP="00156F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F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09F9AF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%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%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%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%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3%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%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2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6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0</w:t>
            </w:r>
          </w:p>
        </w:tc>
      </w:tr>
      <w:tr w:rsidR="00156F5A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10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156F5A" w:rsidRDefault="00156F5A" w:rsidP="00156F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F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10F5HA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8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%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%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4</w:t>
            </w:r>
          </w:p>
        </w:tc>
      </w:tr>
      <w:tr w:rsidR="00156F5A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156F5A" w:rsidRDefault="00156F5A" w:rsidP="00156F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F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10F5AN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1%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%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%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5</w:t>
            </w:r>
          </w:p>
        </w:tc>
      </w:tr>
      <w:tr w:rsidR="00156F5A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156F5A" w:rsidRDefault="00156F5A" w:rsidP="00156F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F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10F5N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3%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%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4</w:t>
            </w:r>
          </w:p>
        </w:tc>
      </w:tr>
      <w:tr w:rsidR="00156F5A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156F5A" w:rsidRDefault="00156F5A" w:rsidP="00156F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F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10F5SA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7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%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%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0</w:t>
            </w:r>
          </w:p>
        </w:tc>
      </w:tr>
      <w:tr w:rsidR="00156F5A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156F5A" w:rsidRDefault="00156F5A" w:rsidP="00156F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F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10F5SU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%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%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9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%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%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</w:t>
            </w:r>
          </w:p>
        </w:tc>
      </w:tr>
      <w:tr w:rsidR="00156F5A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156F5A" w:rsidRDefault="00156F5A" w:rsidP="00156F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F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10F5HA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9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%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%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9</w:t>
            </w:r>
          </w:p>
        </w:tc>
      </w:tr>
      <w:tr w:rsidR="00156F5A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156F5A" w:rsidRDefault="00156F5A" w:rsidP="00156F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F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10F5SA2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1%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%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%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%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4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4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9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5</w:t>
            </w:r>
          </w:p>
        </w:tc>
      </w:tr>
      <w:tr w:rsidR="00156F5A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11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156F5A" w:rsidRDefault="00156F5A" w:rsidP="00156F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F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11F12HA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5</w:t>
            </w:r>
          </w:p>
        </w:tc>
      </w:tr>
      <w:tr w:rsidR="00156F5A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156F5A" w:rsidRDefault="00156F5A" w:rsidP="00156F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F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11F12SA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4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%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%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%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5</w:t>
            </w:r>
          </w:p>
        </w:tc>
      </w:tr>
      <w:tr w:rsidR="00156F5A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156F5A" w:rsidRDefault="00156F5A" w:rsidP="00156F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F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11F12NE-SU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7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2%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%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1</w:t>
            </w:r>
          </w:p>
        </w:tc>
      </w:tr>
      <w:tr w:rsidR="00156F5A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156F5A" w:rsidRDefault="00156F5A" w:rsidP="00156F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F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11F12DI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3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%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%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%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2</w:t>
            </w:r>
          </w:p>
        </w:tc>
      </w:tr>
      <w:tr w:rsidR="00156F5A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156F5A" w:rsidRDefault="00156F5A" w:rsidP="00156F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F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11F12SU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%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%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1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1%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%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8</w:t>
            </w:r>
          </w:p>
        </w:tc>
      </w:tr>
      <w:tr w:rsidR="00156F5A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156F5A" w:rsidRDefault="00156F5A" w:rsidP="00156F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F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11F12HA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9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9</w:t>
            </w:r>
          </w:p>
        </w:tc>
      </w:tr>
      <w:tr w:rsidR="00156F5A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156F5A" w:rsidRDefault="00156F5A" w:rsidP="00156F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F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11F12AN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%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3%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%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6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2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6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3</w:t>
            </w:r>
          </w:p>
        </w:tc>
      </w:tr>
      <w:tr w:rsidR="00156F5A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12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156F5A" w:rsidRDefault="00156F5A" w:rsidP="00156F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F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12F5AN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1%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%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%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5</w:t>
            </w:r>
          </w:p>
        </w:tc>
      </w:tr>
      <w:tr w:rsidR="00156F5A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156F5A" w:rsidRDefault="00156F5A" w:rsidP="00156F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F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12F5NE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%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1%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%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3</w:t>
            </w:r>
          </w:p>
        </w:tc>
      </w:tr>
      <w:tr w:rsidR="00156F5A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156F5A" w:rsidRDefault="00156F5A" w:rsidP="00156F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F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12F5HA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4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%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%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2</w:t>
            </w:r>
          </w:p>
        </w:tc>
      </w:tr>
      <w:tr w:rsidR="00156F5A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156F5A" w:rsidRDefault="00156F5A" w:rsidP="00156F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F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12F5NE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%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7%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1</w:t>
            </w:r>
          </w:p>
        </w:tc>
      </w:tr>
      <w:tr w:rsidR="00156F5A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156F5A" w:rsidRDefault="00156F5A" w:rsidP="00156F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F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12F5DI-SA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5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6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%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%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3</w:t>
            </w:r>
          </w:p>
        </w:tc>
      </w:tr>
      <w:tr w:rsidR="00156F5A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156F5A" w:rsidRDefault="00156F5A" w:rsidP="00156F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F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12F5SA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6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%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%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6</w:t>
            </w:r>
          </w:p>
        </w:tc>
      </w:tr>
      <w:tr w:rsidR="00156F5A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156F5A" w:rsidRDefault="00156F5A" w:rsidP="00156F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F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12F5SA-AF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%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2%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%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%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5%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%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4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9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2</w:t>
            </w:r>
          </w:p>
        </w:tc>
      </w:tr>
      <w:tr w:rsidR="00156F5A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13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156F5A" w:rsidRDefault="00156F5A" w:rsidP="00156F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F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13M5NE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6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6%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%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4</w:t>
            </w:r>
          </w:p>
        </w:tc>
      </w:tr>
      <w:tr w:rsidR="00156F5A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156F5A" w:rsidRDefault="00156F5A" w:rsidP="00156F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F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13M5HA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6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%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%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</w:t>
            </w:r>
          </w:p>
        </w:tc>
      </w:tr>
      <w:tr w:rsidR="00156F5A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156F5A" w:rsidRDefault="00156F5A" w:rsidP="00156F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F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13M5NE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%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2%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%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1</w:t>
            </w:r>
          </w:p>
        </w:tc>
      </w:tr>
      <w:tr w:rsidR="00156F5A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156F5A" w:rsidRDefault="00156F5A" w:rsidP="00156F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F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13M5DI-AN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3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1%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%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%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1</w:t>
            </w:r>
          </w:p>
        </w:tc>
      </w:tr>
      <w:tr w:rsidR="00156F5A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156F5A" w:rsidRDefault="00156F5A" w:rsidP="00156F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F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13M5SA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1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%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%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%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%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0</w:t>
            </w:r>
          </w:p>
        </w:tc>
      </w:tr>
      <w:tr w:rsidR="00156F5A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156F5A" w:rsidRDefault="00156F5A" w:rsidP="00156F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F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13M5DI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%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%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5%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%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%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7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2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4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7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0</w:t>
            </w:r>
          </w:p>
        </w:tc>
      </w:tr>
      <w:tr w:rsidR="00156F5A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14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156F5A" w:rsidRDefault="00156F5A" w:rsidP="00156F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F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14M7HA-SU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6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6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%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0</w:t>
            </w:r>
          </w:p>
        </w:tc>
      </w:tr>
      <w:tr w:rsidR="00156F5A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156F5A" w:rsidRDefault="00156F5A" w:rsidP="00156F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F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14M7DI-SA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1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5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%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%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%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%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5</w:t>
            </w:r>
          </w:p>
        </w:tc>
      </w:tr>
      <w:tr w:rsidR="00156F5A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156F5A" w:rsidRDefault="00156F5A" w:rsidP="00156F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F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14M7N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%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2%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%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0</w:t>
            </w:r>
          </w:p>
        </w:tc>
      </w:tr>
      <w:tr w:rsidR="00156F5A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156F5A" w:rsidRDefault="00156F5A" w:rsidP="00156F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F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14M7SA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3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%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%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%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%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5</w:t>
            </w:r>
          </w:p>
        </w:tc>
      </w:tr>
      <w:tr w:rsidR="00156F5A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156F5A" w:rsidRDefault="00156F5A" w:rsidP="00156F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F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14M7HA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8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%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%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0</w:t>
            </w:r>
          </w:p>
        </w:tc>
      </w:tr>
      <w:tr w:rsidR="00156F5A" w:rsidRPr="00AC6B17" w:rsidTr="00E13955">
        <w:trPr>
          <w:trHeight w:val="300"/>
        </w:trPr>
        <w:tc>
          <w:tcPr>
            <w:tcW w:w="1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15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156F5A" w:rsidRDefault="00156F5A" w:rsidP="00156F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F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15M12SU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%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%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%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%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3%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%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%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8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4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0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9</w:t>
            </w:r>
          </w:p>
        </w:tc>
      </w:tr>
      <w:tr w:rsidR="00156F5A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156F5A" w:rsidRDefault="00156F5A" w:rsidP="00156F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F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15M12HA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1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%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%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%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4</w:t>
            </w:r>
          </w:p>
        </w:tc>
      </w:tr>
      <w:tr w:rsidR="00156F5A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156F5A" w:rsidRDefault="00156F5A" w:rsidP="00156F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F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15M12HA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7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%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%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5</w:t>
            </w:r>
          </w:p>
        </w:tc>
      </w:tr>
      <w:tr w:rsidR="00156F5A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156F5A" w:rsidRDefault="00156F5A" w:rsidP="00156F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F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15M12SA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4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%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%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5</w:t>
            </w:r>
          </w:p>
        </w:tc>
      </w:tr>
      <w:tr w:rsidR="00156F5A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156F5A" w:rsidRDefault="00156F5A" w:rsidP="00156F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F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15M12SA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7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%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%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</w:t>
            </w:r>
          </w:p>
        </w:tc>
      </w:tr>
      <w:tr w:rsidR="00156F5A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156F5A" w:rsidRDefault="00156F5A" w:rsidP="00156F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F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15M12N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%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%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3%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0</w:t>
            </w:r>
          </w:p>
        </w:tc>
      </w:tr>
      <w:tr w:rsidR="00156F5A" w:rsidRPr="00AC6B17" w:rsidTr="00E13955">
        <w:trPr>
          <w:trHeight w:val="300"/>
        </w:trPr>
        <w:tc>
          <w:tcPr>
            <w:tcW w:w="1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16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156F5A" w:rsidRDefault="00156F5A" w:rsidP="00156F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F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16F6NE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%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%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2%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%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5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1</w:t>
            </w:r>
          </w:p>
        </w:tc>
      </w:tr>
      <w:tr w:rsidR="00156F5A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156F5A" w:rsidRDefault="00156F5A" w:rsidP="00156F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F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16F6HA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2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%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%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8</w:t>
            </w:r>
          </w:p>
        </w:tc>
      </w:tr>
      <w:tr w:rsidR="00156F5A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156F5A" w:rsidRDefault="00156F5A" w:rsidP="00156F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F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16F6AF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%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6%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%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3</w:t>
            </w:r>
          </w:p>
        </w:tc>
      </w:tr>
      <w:tr w:rsidR="00156F5A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156F5A" w:rsidRDefault="00156F5A" w:rsidP="00156F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F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16F6SA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9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%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%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%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2</w:t>
            </w:r>
          </w:p>
        </w:tc>
      </w:tr>
      <w:tr w:rsidR="00156F5A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156F5A" w:rsidRDefault="00156F5A" w:rsidP="00156F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F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16F6DI-AN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4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9%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%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0</w:t>
            </w:r>
          </w:p>
        </w:tc>
      </w:tr>
      <w:tr w:rsidR="00156F5A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156F5A" w:rsidRDefault="00156F5A" w:rsidP="00156F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F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16F6AF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%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1%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%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9</w:t>
            </w:r>
          </w:p>
        </w:tc>
      </w:tr>
      <w:tr w:rsidR="00156F5A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156F5A" w:rsidRDefault="00156F5A" w:rsidP="00156F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F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16F6SA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5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1%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%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7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6</w:t>
            </w:r>
          </w:p>
        </w:tc>
      </w:tr>
      <w:tr w:rsidR="00156F5A" w:rsidRPr="00AC6B17" w:rsidTr="00E13955">
        <w:trPr>
          <w:trHeight w:val="300"/>
        </w:trPr>
        <w:tc>
          <w:tcPr>
            <w:tcW w:w="1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17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156F5A" w:rsidRDefault="00156F5A" w:rsidP="00156F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F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17F9HA1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%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4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7</w:t>
            </w:r>
          </w:p>
        </w:tc>
      </w:tr>
      <w:tr w:rsidR="00156F5A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156F5A" w:rsidRDefault="00156F5A" w:rsidP="00156F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F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17F9HA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4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</w:t>
            </w:r>
          </w:p>
        </w:tc>
      </w:tr>
      <w:tr w:rsidR="00156F5A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156F5A" w:rsidRDefault="00156F5A" w:rsidP="00156F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F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17F9DI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0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1%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%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%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7%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0</w:t>
            </w:r>
          </w:p>
        </w:tc>
      </w:tr>
      <w:tr w:rsidR="00156F5A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156F5A" w:rsidRDefault="00156F5A" w:rsidP="00156F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F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17F9SA-SU-AF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6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%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5%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%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3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2</w:t>
            </w:r>
          </w:p>
        </w:tc>
      </w:tr>
      <w:tr w:rsidR="00156F5A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156F5A" w:rsidRDefault="00156F5A" w:rsidP="00156F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F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17F9N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%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%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3%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6%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0</w:t>
            </w:r>
          </w:p>
        </w:tc>
      </w:tr>
      <w:tr w:rsidR="00156F5A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156F5A" w:rsidRDefault="00156F5A" w:rsidP="00156F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F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17F9SU-AN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1%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%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%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%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5</w:t>
            </w:r>
          </w:p>
        </w:tc>
      </w:tr>
      <w:tr w:rsidR="00156F5A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156F5A" w:rsidRDefault="00156F5A" w:rsidP="00156F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F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17F9SA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6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%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%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%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8</w:t>
            </w:r>
          </w:p>
        </w:tc>
      </w:tr>
      <w:tr w:rsidR="00156F5A" w:rsidRPr="00AC6B17" w:rsidTr="00E13955">
        <w:trPr>
          <w:trHeight w:val="300"/>
        </w:trPr>
        <w:tc>
          <w:tcPr>
            <w:tcW w:w="1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18</w:t>
            </w: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156F5A" w:rsidRDefault="00156F5A" w:rsidP="00156F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F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18M7HA1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2%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%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%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%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%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%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1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4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5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3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2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9</w:t>
            </w:r>
          </w:p>
        </w:tc>
      </w:tr>
      <w:tr w:rsidR="00156F5A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156F5A" w:rsidRDefault="00156F5A" w:rsidP="00156F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F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18M7HA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3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%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1</w:t>
            </w:r>
          </w:p>
        </w:tc>
      </w:tr>
      <w:tr w:rsidR="00156F5A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156F5A" w:rsidRDefault="00156F5A" w:rsidP="00156F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F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18M7AF-DI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9%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%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%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2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1</w:t>
            </w:r>
          </w:p>
        </w:tc>
      </w:tr>
      <w:tr w:rsidR="00156F5A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156F5A" w:rsidRDefault="00156F5A" w:rsidP="00156F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F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18M7SA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9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7%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1%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1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7</w:t>
            </w:r>
          </w:p>
        </w:tc>
      </w:tr>
      <w:tr w:rsidR="00156F5A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156F5A" w:rsidRDefault="00156F5A" w:rsidP="00156F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F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18M7SU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6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%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3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5</w:t>
            </w:r>
          </w:p>
        </w:tc>
      </w:tr>
      <w:tr w:rsidR="00156F5A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156F5A" w:rsidRDefault="00156F5A" w:rsidP="00156F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F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18M7NE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%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%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7%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8</w:t>
            </w:r>
          </w:p>
        </w:tc>
      </w:tr>
      <w:tr w:rsidR="00156F5A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156F5A" w:rsidRDefault="00156F5A" w:rsidP="00156F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F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18M7DI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1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3%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5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8</w:t>
            </w:r>
          </w:p>
        </w:tc>
      </w:tr>
      <w:tr w:rsidR="00156F5A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156F5A" w:rsidRDefault="00156F5A" w:rsidP="00156F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F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18M7SU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%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4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%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4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6</w:t>
            </w:r>
          </w:p>
        </w:tc>
      </w:tr>
      <w:tr w:rsidR="00156F5A" w:rsidRPr="00AC6B17" w:rsidTr="00E13955">
        <w:trPr>
          <w:trHeight w:val="300"/>
        </w:trPr>
        <w:tc>
          <w:tcPr>
            <w:tcW w:w="1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19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156F5A" w:rsidRDefault="00156F5A" w:rsidP="00156F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F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19F6HA1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5%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%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8</w:t>
            </w: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9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1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4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0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4</w:t>
            </w:r>
          </w:p>
        </w:tc>
        <w:tc>
          <w:tcPr>
            <w:tcW w:w="3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7</w:t>
            </w:r>
          </w:p>
        </w:tc>
      </w:tr>
      <w:tr w:rsidR="00156F5A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156F5A" w:rsidRDefault="00156F5A" w:rsidP="00156F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F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19F6HA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8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6%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%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6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4</w:t>
            </w:r>
          </w:p>
        </w:tc>
      </w:tr>
      <w:tr w:rsidR="00156F5A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156F5A" w:rsidRDefault="00156F5A" w:rsidP="00156F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F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19F6NE1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2%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6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2%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%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3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0</w:t>
            </w:r>
          </w:p>
        </w:tc>
      </w:tr>
      <w:tr w:rsidR="00156F5A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156F5A" w:rsidRDefault="00156F5A" w:rsidP="00156F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F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19F6SA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8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%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%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%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38</w:t>
            </w:r>
          </w:p>
        </w:tc>
      </w:tr>
      <w:tr w:rsidR="00156F5A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156F5A" w:rsidRDefault="00156F5A" w:rsidP="00156F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F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19F6SU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%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4%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%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%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7</w:t>
            </w:r>
          </w:p>
        </w:tc>
      </w:tr>
      <w:tr w:rsidR="00156F5A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156F5A" w:rsidRDefault="00156F5A" w:rsidP="00156F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F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19F6AN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3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%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0%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1%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%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5</w:t>
            </w: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8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8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3</w:t>
            </w:r>
          </w:p>
        </w:tc>
      </w:tr>
      <w:tr w:rsidR="00156F5A" w:rsidRPr="00AC6B17" w:rsidTr="00E13955">
        <w:trPr>
          <w:trHeight w:val="300"/>
        </w:trPr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156F5A" w:rsidRDefault="00156F5A" w:rsidP="00156F5A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56F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19F6NE2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%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%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%</w:t>
            </w:r>
          </w:p>
        </w:tc>
        <w:tc>
          <w:tcPr>
            <w:tcW w:w="2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9%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%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6%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8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9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7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.</w:t>
            </w: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9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56F5A" w:rsidRPr="00AC6B17" w:rsidRDefault="00156F5A" w:rsidP="00156F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AC6B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6</w:t>
            </w:r>
          </w:p>
        </w:tc>
      </w:tr>
    </w:tbl>
    <w:p w:rsidR="008D7890" w:rsidRDefault="008D7890" w:rsidP="00AC6B17"/>
    <w:sectPr w:rsidR="008D7890" w:rsidSect="00AC6B1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6B17"/>
    <w:rsid w:val="00156F5A"/>
    <w:rsid w:val="002A4B9E"/>
    <w:rsid w:val="008D7890"/>
    <w:rsid w:val="00AC6B17"/>
    <w:rsid w:val="00E13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469F450-1EE9-4609-8CD8-E37F16C13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C6B1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C6B17"/>
    <w:rPr>
      <w:color w:val="954F72"/>
      <w:u w:val="single"/>
    </w:rPr>
  </w:style>
  <w:style w:type="paragraph" w:customStyle="1" w:styleId="xl64">
    <w:name w:val="xl64"/>
    <w:basedOn w:val="Normal"/>
    <w:rsid w:val="00AC6B17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65">
    <w:name w:val="xl65"/>
    <w:basedOn w:val="Normal"/>
    <w:rsid w:val="00AC6B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66">
    <w:name w:val="xl66"/>
    <w:basedOn w:val="Normal"/>
    <w:rsid w:val="00AC6B17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67">
    <w:name w:val="xl67"/>
    <w:basedOn w:val="Normal"/>
    <w:rsid w:val="00AC6B1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8">
    <w:name w:val="xl68"/>
    <w:basedOn w:val="Normal"/>
    <w:rsid w:val="00AC6B17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9">
    <w:name w:val="xl69"/>
    <w:basedOn w:val="Normal"/>
    <w:rsid w:val="00AC6B1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0">
    <w:name w:val="xl70"/>
    <w:basedOn w:val="Normal"/>
    <w:rsid w:val="00AC6B17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1">
    <w:name w:val="xl71"/>
    <w:basedOn w:val="Normal"/>
    <w:rsid w:val="00AC6B1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2">
    <w:name w:val="xl72"/>
    <w:basedOn w:val="Normal"/>
    <w:rsid w:val="00AC6B17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de-DE"/>
    </w:rPr>
  </w:style>
  <w:style w:type="paragraph" w:customStyle="1" w:styleId="xl73">
    <w:name w:val="xl73"/>
    <w:basedOn w:val="Normal"/>
    <w:rsid w:val="00AC6B17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4">
    <w:name w:val="xl74"/>
    <w:basedOn w:val="Normal"/>
    <w:rsid w:val="00AC6B17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5">
    <w:name w:val="xl75"/>
    <w:basedOn w:val="Normal"/>
    <w:rsid w:val="00AC6B17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6">
    <w:name w:val="xl76"/>
    <w:basedOn w:val="Normal"/>
    <w:rsid w:val="00AC6B17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7">
    <w:name w:val="xl77"/>
    <w:basedOn w:val="Normal"/>
    <w:rsid w:val="00AC6B17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78">
    <w:name w:val="xl78"/>
    <w:basedOn w:val="Normal"/>
    <w:rsid w:val="00AC6B17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de-DE"/>
    </w:rPr>
  </w:style>
  <w:style w:type="paragraph" w:customStyle="1" w:styleId="xl79">
    <w:name w:val="xl79"/>
    <w:basedOn w:val="Normal"/>
    <w:rsid w:val="00AC6B1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0">
    <w:name w:val="xl80"/>
    <w:basedOn w:val="Normal"/>
    <w:rsid w:val="00AC6B1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1">
    <w:name w:val="xl81"/>
    <w:basedOn w:val="Normal"/>
    <w:rsid w:val="00AC6B1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2">
    <w:name w:val="xl82"/>
    <w:basedOn w:val="Normal"/>
    <w:rsid w:val="00AC6B1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83">
    <w:name w:val="xl83"/>
    <w:basedOn w:val="Normal"/>
    <w:rsid w:val="00AC6B17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84">
    <w:name w:val="xl84"/>
    <w:basedOn w:val="Normal"/>
    <w:rsid w:val="00AC6B17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85">
    <w:name w:val="xl85"/>
    <w:basedOn w:val="Normal"/>
    <w:rsid w:val="00AC6B17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86">
    <w:name w:val="xl86"/>
    <w:basedOn w:val="Normal"/>
    <w:rsid w:val="00AC6B17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customStyle="1" w:styleId="xl87">
    <w:name w:val="xl87"/>
    <w:basedOn w:val="Normal"/>
    <w:rsid w:val="00AC6B1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88">
    <w:name w:val="xl88"/>
    <w:basedOn w:val="Normal"/>
    <w:rsid w:val="00AC6B17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89">
    <w:name w:val="xl89"/>
    <w:basedOn w:val="Normal"/>
    <w:rsid w:val="00AC6B1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90">
    <w:name w:val="xl90"/>
    <w:basedOn w:val="Normal"/>
    <w:rsid w:val="00AC6B1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91">
    <w:name w:val="xl91"/>
    <w:basedOn w:val="Normal"/>
    <w:rsid w:val="00AC6B1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2">
    <w:name w:val="xl92"/>
    <w:basedOn w:val="Normal"/>
    <w:rsid w:val="00AC6B17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3">
    <w:name w:val="xl93"/>
    <w:basedOn w:val="Normal"/>
    <w:rsid w:val="00AC6B1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4">
    <w:name w:val="xl94"/>
    <w:basedOn w:val="Normal"/>
    <w:rsid w:val="00AC6B17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95">
    <w:name w:val="xl95"/>
    <w:basedOn w:val="Normal"/>
    <w:rsid w:val="00AC6B1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96">
    <w:name w:val="xl96"/>
    <w:basedOn w:val="Normal"/>
    <w:rsid w:val="00AC6B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97">
    <w:name w:val="xl97"/>
    <w:basedOn w:val="Normal"/>
    <w:rsid w:val="00AC6B1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98">
    <w:name w:val="xl98"/>
    <w:basedOn w:val="Normal"/>
    <w:rsid w:val="00AC6B17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99">
    <w:name w:val="xl99"/>
    <w:basedOn w:val="Normal"/>
    <w:rsid w:val="00AC6B1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paragraph" w:customStyle="1" w:styleId="xl100">
    <w:name w:val="xl100"/>
    <w:basedOn w:val="Normal"/>
    <w:rsid w:val="00AC6B17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204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FileFormat xmlns="4b147f5a-7f47-4f0b-a90f-a03fa054b24a">DOCX</FileFormat>
    <IsDeleted xmlns="4b147f5a-7f47-4f0b-a90f-a03fa054b24a">false</IsDeleted>
    <Checked_x0020_Out_x0020_To xmlns="4b147f5a-7f47-4f0b-a90f-a03fa054b24a">
      <UserInfo>
        <DisplayName/>
        <AccountId xsi:nil="true"/>
        <AccountType/>
      </UserInfo>
    </Checked_x0020_Out_x0020_To>
    <TitleName xmlns="4b147f5a-7f47-4f0b-a90f-a03fa054b24a">Table 1.docx</TitleName>
    <DocumentId xmlns="4b147f5a-7f47-4f0b-a90f-a03fa054b24a">Table 1.docx</DocumentId>
    <StageName xmlns="4b147f5a-7f47-4f0b-a90f-a03fa054b24a">Author's Proof</StageName>
    <DocumentType xmlns="4b147f5a-7f47-4f0b-a90f-a03fa054b24a">Table</DocumentType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D10374755F4ABA4566B653E31BA6" ma:contentTypeVersion="7" ma:contentTypeDescription="Create a new document." ma:contentTypeScope="" ma:versionID="47b6e6003adfb73e4927b868bf66c2d5">
  <xsd:schema xmlns:xsd="http://www.w3.org/2001/XMLSchema" xmlns:p="http://schemas.microsoft.com/office/2006/metadata/properties" xmlns:ns2="4b147f5a-7f47-4f0b-a90f-a03fa054b24a" targetNamespace="http://schemas.microsoft.com/office/2006/metadata/properties" ma:root="true" ma:fieldsID="cfe52eb08f883a06365adf7e45f9444f" ns2:_="">
    <xsd:import namespace="4b147f5a-7f47-4f0b-a90f-a03fa054b24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b147f5a-7f47-4f0b-a90f-a03fa054b24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F5044621-409A-40BF-8D2B-0B5A8BA041B6}"/>
</file>

<file path=customXml/itemProps2.xml><?xml version="1.0" encoding="utf-8"?>
<ds:datastoreItem xmlns:ds="http://schemas.openxmlformats.org/officeDocument/2006/customXml" ds:itemID="{114221B1-A181-4F20-A4DB-51C8E01DCB2C}"/>
</file>

<file path=customXml/itemProps3.xml><?xml version="1.0" encoding="utf-8"?>
<ds:datastoreItem xmlns:ds="http://schemas.openxmlformats.org/officeDocument/2006/customXml" ds:itemID="{6EA8A71A-60F8-487B-8444-561A1B6CD77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5</Pages>
  <Words>1257</Words>
  <Characters>7166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, SVT-fakultetet</Company>
  <LinksUpToDate>false</LinksUpToDate>
  <CharactersWithSpaces>8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ara Pfuhl</dc:creator>
  <cp:lastModifiedBy>Gerit Pfuhl</cp:lastModifiedBy>
  <cp:revision>3</cp:revision>
  <dcterms:created xsi:type="dcterms:W3CDTF">2016-10-10T10:54:00Z</dcterms:created>
  <dcterms:modified xsi:type="dcterms:W3CDTF">2017-03-13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D10374755F4ABA4566B653E31BA6</vt:lpwstr>
  </property>
</Properties>
</file>